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63B60" w:rsidRPr="00E74176" w:rsidRDefault="00D63B60" w:rsidP="00D63B6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color w:val="FF0000"/>
          <w:sz w:val="20"/>
          <w:szCs w:val="20"/>
        </w:rPr>
      </w:pPr>
      <w:r w:rsidRPr="00E74176">
        <w:rPr>
          <w:rFonts w:ascii="Times New Roman" w:eastAsia="宋体" w:hAnsi="Times New Roman" w:cs="Times New Roman"/>
          <w:b/>
          <w:bCs/>
          <w:color w:val="FF0000"/>
          <w:sz w:val="20"/>
          <w:szCs w:val="20"/>
        </w:rPr>
        <w:t>Supplementary Figure 1</w:t>
      </w:r>
    </w:p>
    <w:p w:rsidR="00D63B60" w:rsidRPr="00E74176" w:rsidRDefault="00D63B60" w:rsidP="00D63B6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:rsidR="00D63B60" w:rsidRPr="00E74176" w:rsidRDefault="00D63B60" w:rsidP="00D63B60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E74176"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 wp14:anchorId="646BBF2A" wp14:editId="1491A2B3">
            <wp:extent cx="5170170" cy="3060700"/>
            <wp:effectExtent l="0" t="0" r="0" b="0"/>
            <wp:docPr id="11336475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647536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8589" b="29202"/>
                    <a:stretch>
                      <a:fillRect/>
                    </a:stretch>
                  </pic:blipFill>
                  <pic:spPr>
                    <a:xfrm>
                      <a:off x="0" y="0"/>
                      <a:ext cx="5195124" cy="307561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3B60" w:rsidRPr="00E74176" w:rsidRDefault="00D63B60" w:rsidP="00D63B6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FF0000"/>
          <w:sz w:val="20"/>
          <w:szCs w:val="20"/>
        </w:rPr>
      </w:pPr>
      <w:r w:rsidRPr="00E74176">
        <w:rPr>
          <w:rFonts w:ascii="Times New Roman" w:eastAsia="宋体" w:hAnsi="Times New Roman" w:cs="Times New Roman"/>
          <w:b/>
          <w:bCs/>
          <w:color w:val="FF0000"/>
          <w:sz w:val="20"/>
          <w:szCs w:val="20"/>
        </w:rPr>
        <w:t>Supplementary Figure 1</w:t>
      </w:r>
      <w:r>
        <w:rPr>
          <w:rFonts w:ascii="Times New Roman" w:eastAsia="宋体" w:hAnsi="Times New Roman" w:cs="Times New Roman"/>
          <w:b/>
          <w:bCs/>
          <w:color w:val="FF0000"/>
          <w:sz w:val="20"/>
          <w:szCs w:val="20"/>
        </w:rPr>
        <w:t xml:space="preserve">. </w:t>
      </w:r>
      <w:r w:rsidRPr="00E74176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 </w:t>
      </w:r>
      <w:r w:rsidRPr="00E74176">
        <w:rPr>
          <w:rFonts w:ascii="Times New Roman" w:eastAsia="宋体" w:hAnsi="Times New Roman" w:cs="Times New Roman"/>
          <w:b/>
          <w:bCs/>
          <w:color w:val="FF0000"/>
          <w:sz w:val="20"/>
          <w:szCs w:val="20"/>
        </w:rPr>
        <w:t xml:space="preserve">LDHB suppresses HCC progression in immune-competent mice but not in immune-deficient mice. </w:t>
      </w:r>
      <w:r w:rsidRPr="00E74176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(A, B) </w:t>
      </w:r>
      <w:bookmarkStart w:id="0" w:name="OLE_LINK70"/>
      <w:bookmarkStart w:id="1" w:name="OLE_LINK71"/>
      <w:proofErr w:type="spellStart"/>
      <w:r w:rsidRPr="00E74176">
        <w:rPr>
          <w:rFonts w:ascii="Times New Roman" w:eastAsia="宋体" w:hAnsi="Times New Roman" w:cs="Times New Roman"/>
          <w:color w:val="FF0000"/>
          <w:sz w:val="20"/>
          <w:szCs w:val="20"/>
        </w:rPr>
        <w:t>Barplots</w:t>
      </w:r>
      <w:bookmarkEnd w:id="0"/>
      <w:bookmarkEnd w:id="1"/>
      <w:proofErr w:type="spellEnd"/>
      <w:r w:rsidRPr="00E74176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 showing the LDHB essentiality in Liver cell lines from publicly available CRISPR-Cas9 screening (A) and RNAi screening (B). (C) LDHB expression in Hep G2/LDHB and corresponding control cells was examined by Western blotting. (D) HepG2 cells tested in C were inoculated into nude mice (n=5). Xenograft tumors at the endpoint were collected and </w:t>
      </w:r>
      <w:r>
        <w:rPr>
          <w:rFonts w:ascii="Times New Roman" w:eastAsia="宋体" w:hAnsi="Times New Roman" w:cs="Times New Roman"/>
          <w:color w:val="FF0000"/>
          <w:sz w:val="20"/>
          <w:szCs w:val="20"/>
        </w:rPr>
        <w:t>displayed</w:t>
      </w:r>
      <w:r w:rsidRPr="00E74176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. (E) The weight of tumors </w:t>
      </w:r>
      <w:r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was measured </w:t>
      </w:r>
      <w:r w:rsidRPr="00E74176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at the endpoint </w:t>
      </w:r>
      <w:r>
        <w:rPr>
          <w:rFonts w:ascii="Times New Roman" w:eastAsia="宋体" w:hAnsi="Times New Roman" w:cs="Times New Roman"/>
          <w:color w:val="FF0000"/>
          <w:sz w:val="20"/>
          <w:szCs w:val="20"/>
        </w:rPr>
        <w:t>(</w:t>
      </w:r>
      <w:r w:rsidRPr="00E74176">
        <w:rPr>
          <w:rFonts w:ascii="Times New Roman" w:eastAsia="宋体" w:hAnsi="Times New Roman" w:cs="Times New Roman"/>
          <w:color w:val="FF0000"/>
          <w:sz w:val="20"/>
          <w:szCs w:val="20"/>
        </w:rPr>
        <w:t>D</w:t>
      </w:r>
      <w:r>
        <w:rPr>
          <w:rFonts w:ascii="Times New Roman" w:eastAsia="宋体" w:hAnsi="Times New Roman" w:cs="Times New Roman"/>
          <w:color w:val="FF0000"/>
          <w:sz w:val="20"/>
          <w:szCs w:val="20"/>
        </w:rPr>
        <w:t>)</w:t>
      </w:r>
      <w:r w:rsidRPr="00E74176">
        <w:rPr>
          <w:rFonts w:ascii="Times New Roman" w:eastAsia="宋体" w:hAnsi="Times New Roman" w:cs="Times New Roman"/>
          <w:color w:val="FF0000"/>
          <w:sz w:val="20"/>
          <w:szCs w:val="20"/>
        </w:rPr>
        <w:t>.</w:t>
      </w:r>
    </w:p>
    <w:p w:rsidR="0054552C" w:rsidRPr="00D63B60" w:rsidRDefault="0054552C"/>
    <w:sectPr w:rsidR="0054552C" w:rsidRPr="00D63B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B60"/>
    <w:rsid w:val="000278C1"/>
    <w:rsid w:val="000420A2"/>
    <w:rsid w:val="00090C36"/>
    <w:rsid w:val="000C027D"/>
    <w:rsid w:val="000C6D12"/>
    <w:rsid w:val="000C7B99"/>
    <w:rsid w:val="000F1064"/>
    <w:rsid w:val="000F4CC8"/>
    <w:rsid w:val="001026BC"/>
    <w:rsid w:val="00122A12"/>
    <w:rsid w:val="001731B6"/>
    <w:rsid w:val="001F15E6"/>
    <w:rsid w:val="002B78CC"/>
    <w:rsid w:val="002E2236"/>
    <w:rsid w:val="002F4E58"/>
    <w:rsid w:val="00305DB9"/>
    <w:rsid w:val="00373AB7"/>
    <w:rsid w:val="003B11CD"/>
    <w:rsid w:val="003F6EB3"/>
    <w:rsid w:val="00476D49"/>
    <w:rsid w:val="004B2698"/>
    <w:rsid w:val="004D68FF"/>
    <w:rsid w:val="004F1018"/>
    <w:rsid w:val="0054552C"/>
    <w:rsid w:val="00545F03"/>
    <w:rsid w:val="005768B3"/>
    <w:rsid w:val="00592496"/>
    <w:rsid w:val="005B4DEC"/>
    <w:rsid w:val="005D73EA"/>
    <w:rsid w:val="00611451"/>
    <w:rsid w:val="00636D38"/>
    <w:rsid w:val="00637CE4"/>
    <w:rsid w:val="00651263"/>
    <w:rsid w:val="00670411"/>
    <w:rsid w:val="00726145"/>
    <w:rsid w:val="0076394B"/>
    <w:rsid w:val="007721FD"/>
    <w:rsid w:val="007B3F3C"/>
    <w:rsid w:val="00801821"/>
    <w:rsid w:val="00824C6D"/>
    <w:rsid w:val="00826DA8"/>
    <w:rsid w:val="00842CBD"/>
    <w:rsid w:val="00846356"/>
    <w:rsid w:val="008903D6"/>
    <w:rsid w:val="00893071"/>
    <w:rsid w:val="008D5FE6"/>
    <w:rsid w:val="00911E49"/>
    <w:rsid w:val="0098015F"/>
    <w:rsid w:val="00990A63"/>
    <w:rsid w:val="00A1031F"/>
    <w:rsid w:val="00A81E77"/>
    <w:rsid w:val="00A85076"/>
    <w:rsid w:val="00AD7486"/>
    <w:rsid w:val="00B41092"/>
    <w:rsid w:val="00BB1099"/>
    <w:rsid w:val="00BC0CDC"/>
    <w:rsid w:val="00BE6F0A"/>
    <w:rsid w:val="00BF5F02"/>
    <w:rsid w:val="00CB4476"/>
    <w:rsid w:val="00CD03F0"/>
    <w:rsid w:val="00CD38EE"/>
    <w:rsid w:val="00CE2D2D"/>
    <w:rsid w:val="00D2064B"/>
    <w:rsid w:val="00D271BD"/>
    <w:rsid w:val="00D63B60"/>
    <w:rsid w:val="00DB136C"/>
    <w:rsid w:val="00DB5AEE"/>
    <w:rsid w:val="00DF70D2"/>
    <w:rsid w:val="00E43C1A"/>
    <w:rsid w:val="00E458C4"/>
    <w:rsid w:val="00E818D7"/>
    <w:rsid w:val="00E81B08"/>
    <w:rsid w:val="00F15BD1"/>
    <w:rsid w:val="00F33658"/>
    <w:rsid w:val="00FB3EAE"/>
    <w:rsid w:val="00FC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727EB9C-9A1E-4A4A-BDEC-57ECD5A57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B60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D63B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3B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3B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3B6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3B6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3B6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3B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3B60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3B60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3B6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3B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3B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3B6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3B6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3B6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3B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3B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3B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3B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3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3B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3B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3B60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D63B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3B60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D63B6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3B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D63B6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63B6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鹏 马</dc:creator>
  <cp:keywords/>
  <dc:description/>
  <cp:lastModifiedBy>俊鹏 马</cp:lastModifiedBy>
  <cp:revision>1</cp:revision>
  <dcterms:created xsi:type="dcterms:W3CDTF">2024-04-13T12:01:00Z</dcterms:created>
  <dcterms:modified xsi:type="dcterms:W3CDTF">2024-04-13T12:01:00Z</dcterms:modified>
</cp:coreProperties>
</file>